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0ABAF" w14:textId="2446882E" w:rsidR="00B93691" w:rsidRPr="00D35EEA" w:rsidRDefault="00B93691" w:rsidP="00663B87">
      <w:pPr>
        <w:spacing w:after="160" w:line="259" w:lineRule="auto"/>
        <w:jc w:val="center"/>
        <w:rPr>
          <w:rFonts w:ascii="Times New Roman" w:hAnsi="Times New Roman"/>
          <w:b/>
          <w:sz w:val="32"/>
          <w:szCs w:val="32"/>
        </w:rPr>
      </w:pPr>
      <w:r w:rsidRPr="00D35EEA">
        <w:rPr>
          <w:rFonts w:ascii="Times New Roman" w:hAnsi="Times New Roman"/>
          <w:b/>
          <w:sz w:val="32"/>
          <w:szCs w:val="32"/>
        </w:rPr>
        <w:t xml:space="preserve">Appendix </w:t>
      </w:r>
      <w:r w:rsidR="00663B87">
        <w:rPr>
          <w:rFonts w:ascii="Times New Roman" w:hAnsi="Times New Roman"/>
          <w:b/>
          <w:sz w:val="32"/>
          <w:szCs w:val="32"/>
        </w:rPr>
        <w:t>B</w:t>
      </w:r>
      <w:r w:rsidRPr="00D35EEA">
        <w:rPr>
          <w:rFonts w:ascii="Times New Roman" w:hAnsi="Times New Roman"/>
          <w:b/>
          <w:sz w:val="32"/>
          <w:szCs w:val="32"/>
        </w:rPr>
        <w:t>. Quality Assessment –Studies</w:t>
      </w:r>
      <w:r w:rsidR="008B5BFE">
        <w:rPr>
          <w:rFonts w:ascii="Times New Roman" w:hAnsi="Times New Roman"/>
          <w:b/>
          <w:sz w:val="32"/>
          <w:szCs w:val="32"/>
        </w:rPr>
        <w:t xml:space="preserve"> </w:t>
      </w:r>
      <w:proofErr w:type="gramStart"/>
      <w:r w:rsidR="008B5BFE">
        <w:rPr>
          <w:rFonts w:ascii="Times New Roman" w:hAnsi="Times New Roman"/>
          <w:b/>
          <w:sz w:val="32"/>
          <w:szCs w:val="32"/>
        </w:rPr>
        <w:t>With</w:t>
      </w:r>
      <w:proofErr w:type="gramEnd"/>
      <w:r w:rsidR="008B5BFE">
        <w:rPr>
          <w:rFonts w:ascii="Times New Roman" w:hAnsi="Times New Roman"/>
          <w:b/>
          <w:sz w:val="32"/>
          <w:szCs w:val="32"/>
        </w:rPr>
        <w:t xml:space="preserve"> a Comparison Group</w:t>
      </w:r>
      <w:r w:rsidRPr="00D35EEA">
        <w:rPr>
          <w:rFonts w:ascii="Times New Roman" w:hAnsi="Times New Roman"/>
          <w:b/>
          <w:sz w:val="32"/>
          <w:szCs w:val="32"/>
        </w:rPr>
        <w:t xml:space="preserve">, </w:t>
      </w:r>
      <w:r w:rsidR="00D35EEA" w:rsidRPr="00D35EEA">
        <w:rPr>
          <w:rFonts w:ascii="Times New Roman" w:hAnsi="Times New Roman"/>
          <w:b/>
          <w:sz w:val="32"/>
          <w:szCs w:val="32"/>
        </w:rPr>
        <w:t xml:space="preserve">Pregnancy </w:t>
      </w:r>
      <w:r w:rsidRPr="00D35EEA">
        <w:rPr>
          <w:rFonts w:ascii="Times New Roman" w:hAnsi="Times New Roman"/>
          <w:b/>
          <w:sz w:val="32"/>
          <w:szCs w:val="32"/>
        </w:rPr>
        <w:t xml:space="preserve">Vs. </w:t>
      </w:r>
      <w:r w:rsidR="00D35EEA" w:rsidRPr="00D35EEA">
        <w:rPr>
          <w:rFonts w:ascii="Times New Roman" w:hAnsi="Times New Roman"/>
          <w:b/>
          <w:sz w:val="32"/>
          <w:szCs w:val="32"/>
        </w:rPr>
        <w:t>Non-pregnancy</w:t>
      </w:r>
    </w:p>
    <w:p w14:paraId="12B71C63" w14:textId="77777777" w:rsidR="00B93691" w:rsidRPr="00D35EEA" w:rsidRDefault="00B93691" w:rsidP="00B93691">
      <w:pPr>
        <w:rPr>
          <w:rFonts w:ascii="Times New Roman" w:hAnsi="Times New Roman"/>
          <w:b/>
          <w:sz w:val="20"/>
        </w:rPr>
      </w:pPr>
    </w:p>
    <w:tbl>
      <w:tblPr>
        <w:tblW w:w="24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443"/>
        <w:gridCol w:w="1440"/>
        <w:gridCol w:w="1440"/>
        <w:gridCol w:w="1425"/>
      </w:tblGrid>
      <w:tr w:rsidR="00751877" w:rsidRPr="00D35EEA" w14:paraId="7CCB7777" w14:textId="77777777" w:rsidTr="00751877">
        <w:trPr>
          <w:trHeight w:val="20"/>
          <w:tblHeader/>
          <w:jc w:val="center"/>
        </w:trPr>
        <w:tc>
          <w:tcPr>
            <w:tcW w:w="1004" w:type="pct"/>
            <w:shd w:val="clear" w:color="auto" w:fill="auto"/>
            <w:vAlign w:val="bottom"/>
            <w:hideMark/>
          </w:tcPr>
          <w:p w14:paraId="15C8C434" w14:textId="57EB6188" w:rsidR="00751877" w:rsidRPr="00D35EEA" w:rsidRDefault="00751877" w:rsidP="00F10589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003" w:type="pct"/>
            <w:shd w:val="clear" w:color="auto" w:fill="auto"/>
            <w:vAlign w:val="bottom"/>
            <w:hideMark/>
          </w:tcPr>
          <w:p w14:paraId="0EDDEC0F" w14:textId="78EA905B" w:rsidR="00751877" w:rsidRPr="00D35EEA" w:rsidRDefault="00751877" w:rsidP="00F10589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roups </w:t>
            </w:r>
            <w:bookmarkStart w:id="0" w:name="_Hlk128249263"/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mparable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n age </w:t>
            </w:r>
            <w:r w:rsidR="008D216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t pregnancy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d </w:t>
            </w:r>
            <w:bookmarkStart w:id="1" w:name="_Hlk128249045"/>
            <w:bookmarkStart w:id="2" w:name="_Hlk128260604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NM stage/ATA risk stratification/</w:t>
            </w: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25E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esponse-to-therapy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atus</w:t>
            </w:r>
            <w:bookmarkEnd w:id="1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End w:id="2"/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t baseline</w:t>
            </w:r>
            <w:bookmarkEnd w:id="0"/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1001" w:type="pct"/>
            <w:shd w:val="clear" w:color="auto" w:fill="auto"/>
            <w:vAlign w:val="bottom"/>
            <w:hideMark/>
          </w:tcPr>
          <w:p w14:paraId="66856EB5" w14:textId="77777777" w:rsidR="00751877" w:rsidRPr="00D35EEA" w:rsidRDefault="00751877" w:rsidP="00F10589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utcomes pre-specified and defined, and ascertained using accurate methods?</w:t>
            </w:r>
          </w:p>
        </w:tc>
        <w:tc>
          <w:tcPr>
            <w:tcW w:w="1001" w:type="pct"/>
            <w:shd w:val="clear" w:color="auto" w:fill="auto"/>
            <w:vAlign w:val="bottom"/>
            <w:hideMark/>
          </w:tcPr>
          <w:p w14:paraId="7D220EA9" w14:textId="28863D51" w:rsidR="00751877" w:rsidRPr="00D35EEA" w:rsidRDefault="00751877" w:rsidP="00F10589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onfounders </w:t>
            </w:r>
            <w:r w:rsidRPr="0075187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ccurately ascertained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d </w:t>
            </w: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equately controlled?</w:t>
            </w:r>
          </w:p>
        </w:tc>
        <w:tc>
          <w:tcPr>
            <w:tcW w:w="991" w:type="pct"/>
            <w:shd w:val="clear" w:color="auto" w:fill="auto"/>
            <w:vAlign w:val="bottom"/>
            <w:hideMark/>
          </w:tcPr>
          <w:p w14:paraId="1E995E83" w14:textId="77777777" w:rsidR="00751877" w:rsidRPr="00D35EEA" w:rsidRDefault="00751877" w:rsidP="00F10589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uality Rating</w:t>
            </w:r>
          </w:p>
        </w:tc>
      </w:tr>
      <w:tr w:rsidR="00751877" w:rsidRPr="00D35EEA" w14:paraId="14356FD0" w14:textId="77777777" w:rsidTr="00751877">
        <w:trPr>
          <w:trHeight w:val="851"/>
          <w:jc w:val="center"/>
        </w:trPr>
        <w:tc>
          <w:tcPr>
            <w:tcW w:w="1004" w:type="pct"/>
            <w:shd w:val="clear" w:color="auto" w:fill="auto"/>
            <w:vAlign w:val="center"/>
            <w:hideMark/>
          </w:tcPr>
          <w:p w14:paraId="24B3130F" w14:textId="5DF39F86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Budak A et al, 2013</w:t>
            </w:r>
          </w:p>
        </w:tc>
        <w:tc>
          <w:tcPr>
            <w:tcW w:w="1003" w:type="pct"/>
            <w:shd w:val="clear" w:color="auto" w:fill="auto"/>
            <w:vAlign w:val="center"/>
            <w:hideMark/>
          </w:tcPr>
          <w:p w14:paraId="5B05A0F0" w14:textId="37E59CF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</w:t>
            </w:r>
            <w:r w:rsidRPr="00352E0F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20F7B54F" w14:textId="74C5C6AF" w:rsidR="00751877" w:rsidRPr="00327637" w:rsidRDefault="00751877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6960836F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1" w:type="pct"/>
            <w:shd w:val="clear" w:color="auto" w:fill="auto"/>
            <w:vAlign w:val="center"/>
            <w:hideMark/>
          </w:tcPr>
          <w:p w14:paraId="369F315C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Poor</w:t>
            </w:r>
          </w:p>
        </w:tc>
      </w:tr>
      <w:tr w:rsidR="00751877" w:rsidRPr="00D35EEA" w14:paraId="258A4580" w14:textId="77777777" w:rsidTr="00751877">
        <w:trPr>
          <w:trHeight w:val="851"/>
          <w:jc w:val="center"/>
        </w:trPr>
        <w:tc>
          <w:tcPr>
            <w:tcW w:w="1004" w:type="pct"/>
            <w:shd w:val="clear" w:color="auto" w:fill="auto"/>
            <w:vAlign w:val="center"/>
            <w:hideMark/>
          </w:tcPr>
          <w:p w14:paraId="610F4CC9" w14:textId="1214EE45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Driouich</w:t>
            </w:r>
            <w:proofErr w:type="spellEnd"/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 et al, 2021</w:t>
            </w:r>
          </w:p>
        </w:tc>
        <w:tc>
          <w:tcPr>
            <w:tcW w:w="1003" w:type="pct"/>
            <w:shd w:val="clear" w:color="auto" w:fill="auto"/>
            <w:vAlign w:val="center"/>
            <w:hideMark/>
          </w:tcPr>
          <w:p w14:paraId="125BE3B2" w14:textId="568C2201" w:rsidR="00751877" w:rsidRPr="00AE3A36" w:rsidRDefault="00751877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1A190271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  <w:hideMark/>
          </w:tcPr>
          <w:p w14:paraId="4E1E8C6E" w14:textId="7396F51D" w:rsidR="00751877" w:rsidRPr="00AE3A36" w:rsidRDefault="00751877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1" w:type="pct"/>
            <w:shd w:val="clear" w:color="auto" w:fill="auto"/>
            <w:vAlign w:val="center"/>
            <w:hideMark/>
          </w:tcPr>
          <w:p w14:paraId="04FE297D" w14:textId="41F6A244" w:rsidR="00751877" w:rsidRPr="00BD654E" w:rsidRDefault="00BD654E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ood</w:t>
            </w:r>
          </w:p>
        </w:tc>
      </w:tr>
      <w:tr w:rsidR="00751877" w:rsidRPr="00D35EEA" w14:paraId="26325F66" w14:textId="77777777" w:rsidTr="00751877">
        <w:trPr>
          <w:trHeight w:val="851"/>
          <w:jc w:val="center"/>
        </w:trPr>
        <w:tc>
          <w:tcPr>
            <w:tcW w:w="1004" w:type="pct"/>
            <w:shd w:val="clear" w:color="auto" w:fill="auto"/>
            <w:vAlign w:val="center"/>
          </w:tcPr>
          <w:p w14:paraId="449915F8" w14:textId="499DF8C9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Xi C et al, 2021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247101A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D30D4AF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56408E9B" w14:textId="5D95D3B5" w:rsidR="00751877" w:rsidRPr="00352E0F" w:rsidRDefault="00751877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05ABADAC" w14:textId="556CD8EA" w:rsidR="00751877" w:rsidRPr="00352E0F" w:rsidRDefault="00BD654E" w:rsidP="00352E0F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ood</w:t>
            </w:r>
          </w:p>
        </w:tc>
      </w:tr>
      <w:tr w:rsidR="00751877" w:rsidRPr="00D35EEA" w14:paraId="14F853AE" w14:textId="77777777" w:rsidTr="00751877">
        <w:trPr>
          <w:trHeight w:val="851"/>
          <w:jc w:val="center"/>
        </w:trPr>
        <w:tc>
          <w:tcPr>
            <w:tcW w:w="1004" w:type="pct"/>
            <w:shd w:val="clear" w:color="auto" w:fill="auto"/>
            <w:vAlign w:val="center"/>
          </w:tcPr>
          <w:p w14:paraId="7582A391" w14:textId="06710F66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amazaki H e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al, 2022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2370C23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7402B1F8" w14:textId="77777777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35EEA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DE1EC9B" w14:textId="50096D8C" w:rsidR="00751877" w:rsidRPr="00D35EEA" w:rsidRDefault="00751877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2F3EBD7E" w14:textId="2E616EF4" w:rsidR="00751877" w:rsidRPr="00D35EEA" w:rsidRDefault="00BD654E" w:rsidP="00352E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ood</w:t>
            </w:r>
          </w:p>
        </w:tc>
      </w:tr>
    </w:tbl>
    <w:p w14:paraId="546F1C61" w14:textId="73874702" w:rsidR="00B93691" w:rsidRPr="00D35EEA" w:rsidRDefault="00B93691" w:rsidP="00B93691">
      <w:pPr>
        <w:spacing w:after="160" w:line="259" w:lineRule="auto"/>
        <w:rPr>
          <w:rFonts w:ascii="Times New Roman" w:hAnsi="Times New Roman"/>
          <w:b/>
          <w:sz w:val="20"/>
        </w:rPr>
      </w:pPr>
    </w:p>
    <w:sectPr w:rsidR="00B93691" w:rsidRPr="00D35EEA" w:rsidSect="00CF6217">
      <w:foot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B80EA" w14:textId="77777777" w:rsidR="00822371" w:rsidRDefault="00822371" w:rsidP="0080007F">
      <w:r>
        <w:separator/>
      </w:r>
    </w:p>
  </w:endnote>
  <w:endnote w:type="continuationSeparator" w:id="0">
    <w:p w14:paraId="08AF1060" w14:textId="77777777" w:rsidR="00822371" w:rsidRDefault="00822371" w:rsidP="0080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C6D64" w14:textId="77777777" w:rsidR="00B0732C" w:rsidRDefault="00B0732C">
    <w:pPr>
      <w:pStyle w:val="a7"/>
      <w:jc w:val="center"/>
    </w:pPr>
  </w:p>
  <w:p w14:paraId="67EE0F82" w14:textId="77777777" w:rsidR="00B0732C" w:rsidRDefault="00B0732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BE9DB" w14:textId="77777777" w:rsidR="00822371" w:rsidRDefault="00822371" w:rsidP="0080007F">
      <w:r>
        <w:separator/>
      </w:r>
    </w:p>
  </w:footnote>
  <w:footnote w:type="continuationSeparator" w:id="0">
    <w:p w14:paraId="27EE7FCB" w14:textId="77777777" w:rsidR="00822371" w:rsidRDefault="00822371" w:rsidP="00800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zt9r9mfpdstex0prxztvupafeww0sppa9&quot;&gt;Differentiated thyroid cancer-Converted&lt;record-ids&gt;&lt;item&gt;28&lt;/item&gt;&lt;/record-ids&gt;&lt;/item&gt;&lt;/Libraries&gt;"/>
  </w:docVars>
  <w:rsids>
    <w:rsidRoot w:val="00B37A2E"/>
    <w:rsid w:val="00055328"/>
    <w:rsid w:val="000A303F"/>
    <w:rsid w:val="000A33F1"/>
    <w:rsid w:val="000A715D"/>
    <w:rsid w:val="00106771"/>
    <w:rsid w:val="001108A8"/>
    <w:rsid w:val="00111FBC"/>
    <w:rsid w:val="00124237"/>
    <w:rsid w:val="001B3223"/>
    <w:rsid w:val="001B4D65"/>
    <w:rsid w:val="002179EE"/>
    <w:rsid w:val="00221692"/>
    <w:rsid w:val="002251CC"/>
    <w:rsid w:val="00237E6F"/>
    <w:rsid w:val="0026679C"/>
    <w:rsid w:val="002802E1"/>
    <w:rsid w:val="0029376E"/>
    <w:rsid w:val="002A3DE5"/>
    <w:rsid w:val="002B5BAC"/>
    <w:rsid w:val="002C4B71"/>
    <w:rsid w:val="002F3894"/>
    <w:rsid w:val="00300546"/>
    <w:rsid w:val="00303FF9"/>
    <w:rsid w:val="00304184"/>
    <w:rsid w:val="00310D5C"/>
    <w:rsid w:val="00327637"/>
    <w:rsid w:val="00352E0F"/>
    <w:rsid w:val="0036377C"/>
    <w:rsid w:val="00365A75"/>
    <w:rsid w:val="00367503"/>
    <w:rsid w:val="00372C84"/>
    <w:rsid w:val="00377EBD"/>
    <w:rsid w:val="00390476"/>
    <w:rsid w:val="003935A0"/>
    <w:rsid w:val="003A141E"/>
    <w:rsid w:val="003B2537"/>
    <w:rsid w:val="003C4990"/>
    <w:rsid w:val="00415908"/>
    <w:rsid w:val="00440725"/>
    <w:rsid w:val="00440AA5"/>
    <w:rsid w:val="0046093A"/>
    <w:rsid w:val="00470718"/>
    <w:rsid w:val="00470B12"/>
    <w:rsid w:val="00481CB9"/>
    <w:rsid w:val="00491721"/>
    <w:rsid w:val="004A07BD"/>
    <w:rsid w:val="004A106D"/>
    <w:rsid w:val="004C50FC"/>
    <w:rsid w:val="004D1784"/>
    <w:rsid w:val="004F4D7F"/>
    <w:rsid w:val="004F4EF8"/>
    <w:rsid w:val="00512A8D"/>
    <w:rsid w:val="00515B43"/>
    <w:rsid w:val="00521E00"/>
    <w:rsid w:val="00534867"/>
    <w:rsid w:val="005358DC"/>
    <w:rsid w:val="0058064F"/>
    <w:rsid w:val="005A1769"/>
    <w:rsid w:val="005D2C73"/>
    <w:rsid w:val="005E126B"/>
    <w:rsid w:val="005E1B5E"/>
    <w:rsid w:val="005F15D5"/>
    <w:rsid w:val="005F2C39"/>
    <w:rsid w:val="00606CD6"/>
    <w:rsid w:val="006127E6"/>
    <w:rsid w:val="00622ED4"/>
    <w:rsid w:val="00623026"/>
    <w:rsid w:val="00641352"/>
    <w:rsid w:val="00641DD0"/>
    <w:rsid w:val="0064623C"/>
    <w:rsid w:val="00663B87"/>
    <w:rsid w:val="0067204D"/>
    <w:rsid w:val="00692888"/>
    <w:rsid w:val="0069332D"/>
    <w:rsid w:val="006B4B31"/>
    <w:rsid w:val="006E4B73"/>
    <w:rsid w:val="007205E3"/>
    <w:rsid w:val="00722190"/>
    <w:rsid w:val="007257E2"/>
    <w:rsid w:val="00734A47"/>
    <w:rsid w:val="00735991"/>
    <w:rsid w:val="00751877"/>
    <w:rsid w:val="00765B0C"/>
    <w:rsid w:val="007A0402"/>
    <w:rsid w:val="007C2B32"/>
    <w:rsid w:val="007C7C86"/>
    <w:rsid w:val="007D428C"/>
    <w:rsid w:val="007E593A"/>
    <w:rsid w:val="007F1077"/>
    <w:rsid w:val="0080007F"/>
    <w:rsid w:val="00822371"/>
    <w:rsid w:val="00825D89"/>
    <w:rsid w:val="00825E53"/>
    <w:rsid w:val="00854733"/>
    <w:rsid w:val="008672C1"/>
    <w:rsid w:val="00875A60"/>
    <w:rsid w:val="0087695C"/>
    <w:rsid w:val="0087770C"/>
    <w:rsid w:val="00877FF7"/>
    <w:rsid w:val="008852C8"/>
    <w:rsid w:val="008859A1"/>
    <w:rsid w:val="008A30C0"/>
    <w:rsid w:val="008A5CD5"/>
    <w:rsid w:val="008B1AED"/>
    <w:rsid w:val="008B2E80"/>
    <w:rsid w:val="008B5BFE"/>
    <w:rsid w:val="008D0047"/>
    <w:rsid w:val="008D2164"/>
    <w:rsid w:val="008E5F12"/>
    <w:rsid w:val="008F6D9E"/>
    <w:rsid w:val="0091110A"/>
    <w:rsid w:val="00912938"/>
    <w:rsid w:val="009130F8"/>
    <w:rsid w:val="0091468F"/>
    <w:rsid w:val="009417E6"/>
    <w:rsid w:val="0097256B"/>
    <w:rsid w:val="00973D1B"/>
    <w:rsid w:val="00987CB8"/>
    <w:rsid w:val="009F2842"/>
    <w:rsid w:val="009F5103"/>
    <w:rsid w:val="009F5BEC"/>
    <w:rsid w:val="009F7F2C"/>
    <w:rsid w:val="00A04EDA"/>
    <w:rsid w:val="00A062FA"/>
    <w:rsid w:val="00A379A5"/>
    <w:rsid w:val="00A5216F"/>
    <w:rsid w:val="00A6280E"/>
    <w:rsid w:val="00A67E05"/>
    <w:rsid w:val="00A735FC"/>
    <w:rsid w:val="00A86328"/>
    <w:rsid w:val="00A92BF8"/>
    <w:rsid w:val="00A93784"/>
    <w:rsid w:val="00AA0DE4"/>
    <w:rsid w:val="00AC03E0"/>
    <w:rsid w:val="00AC4375"/>
    <w:rsid w:val="00AC7AF7"/>
    <w:rsid w:val="00AD0017"/>
    <w:rsid w:val="00AD5BCD"/>
    <w:rsid w:val="00AE3A36"/>
    <w:rsid w:val="00AF08C8"/>
    <w:rsid w:val="00AF53E9"/>
    <w:rsid w:val="00B0732C"/>
    <w:rsid w:val="00B1210B"/>
    <w:rsid w:val="00B26DA3"/>
    <w:rsid w:val="00B37A2E"/>
    <w:rsid w:val="00B5534E"/>
    <w:rsid w:val="00B71848"/>
    <w:rsid w:val="00B93691"/>
    <w:rsid w:val="00B97BB3"/>
    <w:rsid w:val="00BD654E"/>
    <w:rsid w:val="00BD6924"/>
    <w:rsid w:val="00BF36E6"/>
    <w:rsid w:val="00BF370D"/>
    <w:rsid w:val="00C017EF"/>
    <w:rsid w:val="00C05F96"/>
    <w:rsid w:val="00C1291E"/>
    <w:rsid w:val="00C34730"/>
    <w:rsid w:val="00C34E6F"/>
    <w:rsid w:val="00C52565"/>
    <w:rsid w:val="00C602E2"/>
    <w:rsid w:val="00C7048D"/>
    <w:rsid w:val="00C80187"/>
    <w:rsid w:val="00C83112"/>
    <w:rsid w:val="00CB33CD"/>
    <w:rsid w:val="00CC5C50"/>
    <w:rsid w:val="00CF6217"/>
    <w:rsid w:val="00D003A8"/>
    <w:rsid w:val="00D03D23"/>
    <w:rsid w:val="00D0647E"/>
    <w:rsid w:val="00D151A3"/>
    <w:rsid w:val="00D26C8F"/>
    <w:rsid w:val="00D35EEA"/>
    <w:rsid w:val="00D35F55"/>
    <w:rsid w:val="00D458BF"/>
    <w:rsid w:val="00D52AFF"/>
    <w:rsid w:val="00D65600"/>
    <w:rsid w:val="00D85AFB"/>
    <w:rsid w:val="00DC2107"/>
    <w:rsid w:val="00DC45A1"/>
    <w:rsid w:val="00DD4655"/>
    <w:rsid w:val="00DE5BED"/>
    <w:rsid w:val="00E24381"/>
    <w:rsid w:val="00E40412"/>
    <w:rsid w:val="00E66ED1"/>
    <w:rsid w:val="00E73882"/>
    <w:rsid w:val="00E74E75"/>
    <w:rsid w:val="00E802F9"/>
    <w:rsid w:val="00EC6B80"/>
    <w:rsid w:val="00ED28BC"/>
    <w:rsid w:val="00ED31A3"/>
    <w:rsid w:val="00EF61D1"/>
    <w:rsid w:val="00F0039B"/>
    <w:rsid w:val="00F01F6D"/>
    <w:rsid w:val="00F033B5"/>
    <w:rsid w:val="00F27D46"/>
    <w:rsid w:val="00F349EB"/>
    <w:rsid w:val="00F44C49"/>
    <w:rsid w:val="00F77EBF"/>
    <w:rsid w:val="00F822EA"/>
    <w:rsid w:val="00FA4587"/>
    <w:rsid w:val="00FC4321"/>
    <w:rsid w:val="00FC529A"/>
    <w:rsid w:val="00FD2005"/>
    <w:rsid w:val="00FD3A50"/>
    <w:rsid w:val="00FD4D41"/>
    <w:rsid w:val="00FF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47D0F"/>
  <w15:docId w15:val="{CD37A15C-7092-46B2-9F75-098BE07D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37A2E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B37A2E"/>
    <w:pPr>
      <w:spacing w:before="240" w:after="60"/>
    </w:pPr>
    <w:rPr>
      <w:rFonts w:ascii="Calibri" w:eastAsia="Calibri" w:hAnsi="Calibri"/>
      <w:sz w:val="20"/>
    </w:rPr>
  </w:style>
  <w:style w:type="character" w:customStyle="1" w:styleId="a4">
    <w:name w:val="批注文字 字符"/>
    <w:basedOn w:val="a0"/>
    <w:link w:val="a3"/>
    <w:uiPriority w:val="99"/>
    <w:rsid w:val="00B37A2E"/>
    <w:rPr>
      <w:rFonts w:ascii="Calibri" w:eastAsia="Calibri" w:hAnsi="Calibri" w:cs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0007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80007F"/>
    <w:rPr>
      <w:rFonts w:ascii="Times" w:eastAsia="Times New Roman" w:hAnsi="Times" w:cs="Times New Roman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80007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80007F"/>
    <w:rPr>
      <w:rFonts w:ascii="Times" w:eastAsia="Times New Roman" w:hAnsi="Times" w:cs="Times New Roman"/>
      <w:sz w:val="24"/>
      <w:szCs w:val="20"/>
    </w:rPr>
  </w:style>
  <w:style w:type="character" w:styleId="a9">
    <w:name w:val="annotation reference"/>
    <w:basedOn w:val="a0"/>
    <w:uiPriority w:val="99"/>
    <w:unhideWhenUsed/>
    <w:rsid w:val="002C4B71"/>
    <w:rPr>
      <w:sz w:val="16"/>
      <w:szCs w:val="16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2C4B71"/>
    <w:pPr>
      <w:spacing w:before="0" w:after="0"/>
    </w:pPr>
    <w:rPr>
      <w:rFonts w:ascii="Times" w:eastAsia="Times New Roman" w:hAnsi="Times"/>
      <w:b/>
      <w:bCs/>
    </w:rPr>
  </w:style>
  <w:style w:type="character" w:customStyle="1" w:styleId="ab">
    <w:name w:val="批注主题 字符"/>
    <w:basedOn w:val="a4"/>
    <w:link w:val="aa"/>
    <w:uiPriority w:val="99"/>
    <w:semiHidden/>
    <w:rsid w:val="002C4B71"/>
    <w:rPr>
      <w:rFonts w:ascii="Times" w:eastAsia="Times New Roman" w:hAnsi="Times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C4B71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C4B7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72C84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2C84"/>
    <w:rPr>
      <w:rFonts w:ascii="Times" w:eastAsia="Times New Roman" w:hAnsi="Times" w:cs="Times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372C84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372C84"/>
    <w:rPr>
      <w:rFonts w:ascii="Times" w:eastAsia="Times New Roman" w:hAnsi="Times" w:cs="Times"/>
      <w:noProof/>
      <w:sz w:val="24"/>
      <w:szCs w:val="20"/>
    </w:rPr>
  </w:style>
  <w:style w:type="character" w:styleId="ae">
    <w:name w:val="Hyperlink"/>
    <w:basedOn w:val="a0"/>
    <w:uiPriority w:val="99"/>
    <w:unhideWhenUsed/>
    <w:rsid w:val="00372C8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72C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4544C-AB97-4AF8-9798-64354F3FE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ah Williams</dc:creator>
  <cp:lastModifiedBy>S R</cp:lastModifiedBy>
  <cp:revision>6</cp:revision>
  <dcterms:created xsi:type="dcterms:W3CDTF">2023-02-03T05:53:00Z</dcterms:created>
  <dcterms:modified xsi:type="dcterms:W3CDTF">2023-03-01T01:47:00Z</dcterms:modified>
</cp:coreProperties>
</file>